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CFFFD" w14:textId="52D71F89" w:rsidR="00A217C0" w:rsidRPr="006965CC" w:rsidRDefault="006965CC">
      <w:pPr>
        <w:rPr>
          <w:b/>
          <w:bCs/>
        </w:rPr>
      </w:pPr>
      <w:r w:rsidRPr="006965CC">
        <w:rPr>
          <w:rFonts w:hint="eastAsia"/>
          <w:b/>
          <w:bCs/>
        </w:rPr>
        <w:t>Video links:</w:t>
      </w:r>
    </w:p>
    <w:p w14:paraId="69327DCE" w14:textId="77777777" w:rsidR="006965CC" w:rsidRDefault="006965CC"/>
    <w:p w14:paraId="058D74A2" w14:textId="77777777" w:rsidR="006965CC" w:rsidRDefault="006965CC" w:rsidP="006965CC">
      <w:hyperlink r:id="rId4" w:history="1">
        <w:r w:rsidRPr="006965CC">
          <w:rPr>
            <w:rStyle w:val="Hyperlink"/>
            <w:rFonts w:hint="eastAsia"/>
          </w:rPr>
          <w:t>V</w:t>
        </w:r>
        <w:r w:rsidRPr="006965CC">
          <w:rPr>
            <w:rStyle w:val="Hyperlink"/>
          </w:rPr>
          <w:t>ideo 1</w:t>
        </w:r>
      </w:hyperlink>
    </w:p>
    <w:p w14:paraId="799D409E" w14:textId="77777777" w:rsidR="006965CC" w:rsidRDefault="006965CC"/>
    <w:p w14:paraId="3A5E06D7" w14:textId="78D5F165" w:rsidR="006965CC" w:rsidRDefault="006965CC">
      <w:hyperlink r:id="rId5" w:history="1">
        <w:r w:rsidRPr="006965CC">
          <w:rPr>
            <w:rStyle w:val="Hyperlink"/>
          </w:rPr>
          <w:t>Video 2</w:t>
        </w:r>
      </w:hyperlink>
    </w:p>
    <w:p w14:paraId="44D955D3" w14:textId="77777777" w:rsidR="006965CC" w:rsidRDefault="006965CC"/>
    <w:p w14:paraId="01062DC0" w14:textId="77777777" w:rsidR="006965CC" w:rsidRDefault="006965CC"/>
    <w:p w14:paraId="602455D6" w14:textId="77777777" w:rsidR="006965CC" w:rsidRDefault="006965CC">
      <w:pPr>
        <w:rPr>
          <w:rFonts w:hint="eastAsia"/>
        </w:rPr>
      </w:pPr>
    </w:p>
    <w:sectPr w:rsidR="006965C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5CC"/>
    <w:rsid w:val="006576E7"/>
    <w:rsid w:val="006965CC"/>
    <w:rsid w:val="00A217C0"/>
    <w:rsid w:val="00FD7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B32145"/>
  <w15:chartTrackingRefBased/>
  <w15:docId w15:val="{0735D4EA-BA85-4C33-A51A-F416CB63F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65C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65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iley-my.sharepoint.com/:v:/p/yikegami/Edv2Hw5gcsRIrmagSH0EgtcBCwayNhGVWUQK2tg9dX1uGw?e=OtNCKh" TargetMode="External"/><Relationship Id="rId4" Type="http://schemas.openxmlformats.org/officeDocument/2006/relationships/hyperlink" Target="https://wiley-my.sharepoint.com/:v:/p/yikegami/EdLuHE8PBtZJtq4HbXCjPvAB-7A1BCffVFOi4woyuSrvxw?e=p3YGbW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gami, Yuna</dc:creator>
  <cp:keywords/>
  <dc:description/>
  <cp:lastModifiedBy>Ikegami, Yuna</cp:lastModifiedBy>
  <cp:revision>1</cp:revision>
  <dcterms:created xsi:type="dcterms:W3CDTF">2024-04-01T03:20:00Z</dcterms:created>
  <dcterms:modified xsi:type="dcterms:W3CDTF">2024-04-01T03:25:00Z</dcterms:modified>
</cp:coreProperties>
</file>